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reg and Intestinal Myofibroblasts-Derived Amphiregulin Induced by TGF-</w:t>
      </w:r>
      <w:r>
        <w:rPr>
          <w:rFonts w:ascii="Times New Roman" w:hAnsi="Times New Roman" w:cs="Times New Roman" w:hint="eastAsia"/>
          <w:b/>
          <w:sz w:val="24"/>
          <w:szCs w:val="24"/>
        </w:rPr>
        <w:t>β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ediates Intestinal Fibrosis in Crohn</w:t>
      </w:r>
      <w:r>
        <w:rPr>
          <w:rFonts w:ascii="Times New Roman" w:hAnsi="Times New Roman" w:cs="Times New Roman" w:hint="eastAsia"/>
          <w:b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sz w:val="24"/>
          <w:szCs w:val="24"/>
        </w:rPr>
        <w:t>s Disease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u, Wang, et. al.</w:t>
      </w:r>
    </w:p>
    <w:p w:rsidR="00E36DF4" w:rsidRDefault="0010196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ethods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>Extraction of primary human intestinal fibroblasts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testinal specimens were collected from </w:t>
      </w:r>
      <w:r>
        <w:rPr>
          <w:rFonts w:ascii="Times New Roman" w:hAnsi="Times New Roman" w:cs="Times New Roman" w:hint="eastAsia"/>
          <w:sz w:val="24"/>
          <w:szCs w:val="24"/>
        </w:rPr>
        <w:t>patient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D undergoing surgery for intestinal </w:t>
      </w:r>
      <w:r>
        <w:rPr>
          <w:rFonts w:ascii="Times New Roman" w:hAnsi="Times New Roman" w:cs="Times New Roman"/>
          <w:sz w:val="24"/>
          <w:szCs w:val="24"/>
        </w:rPr>
        <w:t>strictures</w:t>
      </w:r>
      <w:r>
        <w:rPr>
          <w:rFonts w:ascii="Times New Roman" w:hAnsi="Times New Roman" w:cs="Times New Roman" w:hint="eastAsia"/>
          <w:sz w:val="24"/>
          <w:szCs w:val="24"/>
        </w:rPr>
        <w:t xml:space="preserve">. Tissue samples measuring 3*3 cm from both narrow and non-narrow areas. The mucosal epithelial layer, muscularis mucosae, and serosal layer were removed, leaving the laminae propria intact. The </w:t>
      </w:r>
      <w:r>
        <w:rPr>
          <w:rFonts w:ascii="Times New Roman" w:hAnsi="Times New Roman" w:cs="Times New Roman" w:hint="eastAsia"/>
          <w:sz w:val="24"/>
          <w:szCs w:val="24"/>
        </w:rPr>
        <w:t>laminae propria was cut into 2-3 cm strips and washed in dithiothreitol (DTT) solution (75 mg DTT dissolved in 50 ml HBSS) for 15 minu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strips of laminae propria were incubated in HBSS solution containing 2.5% antibiotics for 3 hours at room tempera</w:t>
      </w:r>
      <w:r>
        <w:rPr>
          <w:rFonts w:ascii="Times New Roman" w:hAnsi="Times New Roman" w:cs="Times New Roman" w:hint="eastAsia"/>
          <w:sz w:val="24"/>
          <w:szCs w:val="24"/>
        </w:rPr>
        <w:t>ture, with flipping every 20 minutes.10 cm cell culture dishes were prepared and divided into 20*20 mm squares using a dissecting knife. The washed laminae propria strips were cut into 1*1 mm pieces, with each piece placed in a square and a small amount of</w:t>
      </w:r>
      <w:r>
        <w:rPr>
          <w:rFonts w:ascii="Times New Roman" w:hAnsi="Times New Roman" w:cs="Times New Roman" w:hint="eastAsia"/>
          <w:sz w:val="24"/>
          <w:szCs w:val="24"/>
        </w:rPr>
        <w:t xml:space="preserve"> Dulbecco's Modified Eagle Medium (DMEM) comprising 10% fetal bovine serum added. The dishes were then placed overnight in a 37</w:t>
      </w:r>
      <w:r>
        <w:rPr>
          <w:rFonts w:ascii="Times New Roman" w:hAnsi="Times New Roman" w:cs="Times New Roman" w:hint="eastAsia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 xml:space="preserve">C cell culture incubator. 10ml of complete culture medium was added on the second day. Fibroblasts were observed migrating from </w:t>
      </w:r>
      <w:r>
        <w:rPr>
          <w:rFonts w:ascii="Times New Roman" w:hAnsi="Times New Roman" w:cs="Times New Roman" w:hint="eastAsia"/>
          <w:sz w:val="24"/>
          <w:szCs w:val="24"/>
        </w:rPr>
        <w:t>the edges of the tissue within 4-7 days. Once fibroblasts were clearly present, tissue blocks were removed. When cells had sufficiently grown, they were digested into single-cell suspension using trypsin for cryopreservation and passage.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stern Blot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</w:t>
      </w:r>
      <w:r>
        <w:rPr>
          <w:rFonts w:ascii="Times New Roman" w:hAnsi="Times New Roman" w:cs="Times New Roman"/>
          <w:sz w:val="24"/>
          <w:szCs w:val="24"/>
        </w:rPr>
        <w:t xml:space="preserve">otal protein was extracted from intestinal tissues, fibroblasts and T cells using RIPA containing protease inhibitor cocktail. The concentration of protein was measured by bicinchoninic acid (BCA) method. Protein samples were separated by 10% SDS-PAGE and </w:t>
      </w:r>
      <w:r>
        <w:rPr>
          <w:rFonts w:ascii="Times New Roman" w:hAnsi="Times New Roman" w:cs="Times New Roman"/>
          <w:sz w:val="24"/>
          <w:szCs w:val="24"/>
        </w:rPr>
        <w:t xml:space="preserve">transferred to PVDF membranes. The blots were·blocked with 5% skim milk for 1 hour at room temperature after electrotransfer. And then the blots were incubated at 4°C overnight with primary antibody (Areg, </w:t>
      </w:r>
      <w:r>
        <w:rPr>
          <w:rFonts w:ascii="Times New Roman" w:hAnsi="Times New Roman" w:cs="Times New Roman"/>
          <w:sz w:val="24"/>
          <w:szCs w:val="24"/>
        </w:rPr>
        <w:lastRenderedPageBreak/>
        <w:t>1:1000, Abmart, PU595967S; pSMAD3, 1:1000, MedChem</w:t>
      </w:r>
      <w:r>
        <w:rPr>
          <w:rFonts w:ascii="Times New Roman" w:hAnsi="Times New Roman" w:cs="Times New Roman"/>
          <w:sz w:val="24"/>
          <w:szCs w:val="24"/>
        </w:rPr>
        <w:t>Express, HY-P80477; SMAD3, 1:1000, MedChemExpress, HY-P80325; α-SMA, 1:1000, Santa Cruz Biotechnology, sc-53142; GAPDH, 1:100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, Proteintech, 60004-1-Ig). After washing, the blots were further incubated with the corresponding secondary antibody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bookmarkStart w:id="0" w:name="OLE_LINK2"/>
      <w:r>
        <w:rPr>
          <w:rFonts w:ascii="Times New Roman" w:hAnsi="Times New Roman" w:cs="Times New Roman" w:hint="eastAsia"/>
          <w:color w:val="000000" w:themeColor="text1"/>
          <w:sz w:val="24"/>
          <w:lang w:eastAsia="zh-Hans"/>
        </w:rPr>
        <w:t>A</w:t>
      </w:r>
      <w:r>
        <w:rPr>
          <w:rFonts w:ascii="Times New Roman" w:hAnsi="Times New Roman" w:cs="Times New Roman"/>
          <w:color w:val="000000" w:themeColor="text1"/>
          <w:sz w:val="24"/>
        </w:rPr>
        <w:t>nti-rabbi</w:t>
      </w:r>
      <w:r>
        <w:rPr>
          <w:rFonts w:ascii="Times New Roman" w:hAnsi="Times New Roman" w:cs="Times New Roman"/>
          <w:color w:val="000000" w:themeColor="text1"/>
          <w:sz w:val="24"/>
        </w:rPr>
        <w:t>t IgG-HRP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bookmarkStart w:id="1" w:name="OLE_LINK1"/>
      <w:r>
        <w:rPr>
          <w:rFonts w:ascii="Times New Roman" w:hAnsi="Times New Roman" w:cs="Times New Roman" w:hint="eastAsia"/>
          <w:color w:val="000000" w:themeColor="text1"/>
          <w:sz w:val="24"/>
        </w:rPr>
        <w:t>1:10000, Bioworld,</w:t>
      </w:r>
      <w:bookmarkEnd w:id="1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BS13278; 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Hans"/>
        </w:rPr>
        <w:t>A</w:t>
      </w:r>
      <w:r>
        <w:rPr>
          <w:rFonts w:ascii="Times New Roman" w:hAnsi="Times New Roman" w:cs="Times New Roman"/>
          <w:color w:val="000000" w:themeColor="text1"/>
          <w:sz w:val="24"/>
        </w:rPr>
        <w:t>nti-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Hans"/>
        </w:rPr>
        <w:t>mous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gG-HRP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 1:10000, Bioworld</w:t>
      </w:r>
      <w:bookmarkEnd w:id="0"/>
      <w:r>
        <w:rPr>
          <w:rFonts w:ascii="Times New Roman" w:hAnsi="Times New Roman" w:cs="Times New Roman" w:hint="eastAsia"/>
          <w:color w:val="000000" w:themeColor="text1"/>
          <w:sz w:val="24"/>
        </w:rPr>
        <w:t>, BS12478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detected using the </w:t>
      </w:r>
      <w:r>
        <w:rPr>
          <w:rFonts w:ascii="Times New Roman" w:hAnsi="Times New Roman" w:cs="Times New Roman" w:hint="eastAsia"/>
          <w:sz w:val="24"/>
          <w:szCs w:val="24"/>
        </w:rPr>
        <w:t xml:space="preserve">Tanon-4600 </w:t>
      </w:r>
      <w:r>
        <w:rPr>
          <w:rFonts w:ascii="Times New Roman" w:hAnsi="Times New Roman" w:cs="Times New Roman"/>
          <w:sz w:val="24"/>
          <w:szCs w:val="24"/>
        </w:rPr>
        <w:t>ChemiDoc Imaging System.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antitative reverse-transcriptase polymerase chain reaction (qRT-PCR)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otal·RNA was extracted from cells </w:t>
      </w:r>
      <w:r>
        <w:rPr>
          <w:rFonts w:ascii="Times New Roman" w:hAnsi="Times New Roman" w:cs="Times New Roman"/>
          <w:sz w:val="24"/>
          <w:szCs w:val="24"/>
        </w:rPr>
        <w:t>or tissues using Trizol. The RNA content and quality were determined with Nanodrop. Reverse transcription of RNA into cDNA synthesis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a Reverse Transcription kit (Vazyme Biotech,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R3</w:t>
      </w:r>
      <w:r>
        <w:rPr>
          <w:rFonts w:ascii="Times New Roman" w:hAnsi="Times New Roman" w:cs="Times New Roman" w:hint="eastAsia"/>
          <w:bCs/>
          <w:sz w:val="24"/>
        </w:rPr>
        <w:t>2</w:t>
      </w:r>
      <w:r>
        <w:rPr>
          <w:rFonts w:ascii="Times New Roman" w:hAnsi="Times New Roman" w:cs="Times New Roman"/>
          <w:bCs/>
          <w:sz w:val="24"/>
        </w:rPr>
        <w:t>3-01)</w:t>
      </w:r>
      <w:r>
        <w:rPr>
          <w:rFonts w:ascii="Times New Roman" w:hAnsi="Times New Roman" w:cs="Times New Roman"/>
          <w:sz w:val="24"/>
          <w:szCs w:val="24"/>
        </w:rPr>
        <w:t>. qRT-PCR was perform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" w:name="OLE_LINK3"/>
      <w:r>
        <w:rPr>
          <w:rFonts w:ascii="Times New Roman" w:hAnsi="Times New Roman" w:cs="Times New Roman" w:hint="eastAsia"/>
          <w:bCs/>
          <w:sz w:val="24"/>
        </w:rPr>
        <w:t>the SYBR Green qPCR Master Mix</w:t>
      </w:r>
      <w:bookmarkEnd w:id="2"/>
      <w:r>
        <w:rPr>
          <w:rFonts w:ascii="Times New Roman" w:hAnsi="Times New Roman" w:cs="Times New Roman" w:hint="eastAsia"/>
          <w:bCs/>
          <w:sz w:val="24"/>
        </w:rPr>
        <w:t xml:space="preserve"> (</w:t>
      </w:r>
      <w:r>
        <w:rPr>
          <w:rFonts w:ascii="Times New Roman" w:hAnsi="Times New Roman" w:cs="Times New Roman"/>
          <w:bCs/>
          <w:sz w:val="24"/>
        </w:rPr>
        <w:t>Vazyme Biotech,</w:t>
      </w:r>
      <w:r>
        <w:rPr>
          <w:rFonts w:ascii="Times New Roman" w:hAnsi="Times New Roman" w:cs="Times New Roman" w:hint="eastAsia"/>
          <w:bCs/>
          <w:sz w:val="24"/>
        </w:rPr>
        <w:t xml:space="preserve"> Q341-02) in a Step One Plus Real-time PCR System (Applied Biosystems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were designed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dered from</w:t>
      </w:r>
      <w:r>
        <w:rPr>
          <w:rFonts w:ascii="Arial" w:eastAsia="宋体" w:hAnsi="Arial" w:cs="Arial"/>
          <w:color w:val="333333"/>
          <w:sz w:val="13"/>
          <w:szCs w:val="13"/>
          <w:shd w:val="clear" w:color="auto" w:fill="FFFFFF"/>
        </w:rPr>
        <w:t> </w:t>
      </w:r>
      <w:r>
        <w:rPr>
          <w:rFonts w:ascii="Times New Roman" w:hAnsi="Times New Roman" w:cs="Times New Roman" w:hint="eastAsia"/>
          <w:bCs/>
          <w:sz w:val="24"/>
        </w:rPr>
        <w:t>Tsingke Biotech</w:t>
      </w:r>
      <w:r>
        <w:rPr>
          <w:rStyle w:val="af"/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malized against GAPDH·mRNA expression. All the primers used in this study·were listed·in Supplementary·Tabl</w:t>
      </w:r>
      <w:r>
        <w:rPr>
          <w:rFonts w:ascii="Times New Roman" w:hAnsi="Times New Roman" w:cs="Times New Roman"/>
          <w:sz w:val="24"/>
          <w:szCs w:val="24"/>
        </w:rPr>
        <w:t>e·2.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low cytometry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 cells were stimulated with Cell Stimulation Cocktail (plus protein transport inhibitors) (eBioscience) for 5 hours at 37˚C. And then, anti-mouse CD4-FITC (Biolegend), anti-mouse CD25-APC (Biolegend) or anti-human CD4-FITC (Biolegend),</w:t>
      </w:r>
      <w:r>
        <w:rPr>
          <w:rFonts w:ascii="Times New Roman" w:hAnsi="Times New Roman" w:cs="Times New Roman"/>
          <w:sz w:val="24"/>
          <w:szCs w:val="24"/>
        </w:rPr>
        <w:t xml:space="preserve"> anti-human CD25-APC (eBioscience) were used for surface staining. After washing, cells were fixed and permeabilized using the FOXP3/Transcription Factor Staining Buffer Set (eBioscience). Intracellular staining was stained with anti-mouse Foxp3 PE (eBiosc</w:t>
      </w:r>
      <w:r>
        <w:rPr>
          <w:rFonts w:ascii="Times New Roman" w:hAnsi="Times New Roman" w:cs="Times New Roman"/>
          <w:sz w:val="24"/>
          <w:szCs w:val="24"/>
        </w:rPr>
        <w:t>ience), anti-human Foxp3 PE (eBioscience) and anti-human Areg APC (eBioscience).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mmunofluorescence staining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epared paraffin sections were dewaxed and antigen retrieval was performed. The adherent cell was fixed by 4% paraformaldehyde. Then, they wer</w:t>
      </w:r>
      <w:r>
        <w:rPr>
          <w:rFonts w:ascii="Times New Roman" w:hAnsi="Times New Roman" w:cs="Times New Roman"/>
          <w:sz w:val="24"/>
          <w:szCs w:val="24"/>
        </w:rPr>
        <w:t>e sealed with goat serum after penetration. They were subsequently incubated with primary antibody (</w:t>
      </w:r>
      <w:r>
        <w:rPr>
          <w:rFonts w:ascii="Times New Roman" w:hAnsi="Times New Roman" w:cs="Times New Roman"/>
          <w:bCs/>
          <w:sz w:val="24"/>
        </w:rPr>
        <w:t>α-SMA 1:100, Santacruz, SC-53142; Ki67, 1:1000, Abcam, ab15580</w:t>
      </w:r>
      <w:r>
        <w:rPr>
          <w:rFonts w:ascii="Times New Roman" w:hAnsi="Times New Roman" w:cs="Times New Roman"/>
          <w:sz w:val="24"/>
          <w:szCs w:val="24"/>
        </w:rPr>
        <w:t xml:space="preserve">) overnight at 4℃, followed by </w:t>
      </w:r>
      <w:r>
        <w:rPr>
          <w:rFonts w:ascii="Times New Roman" w:hAnsi="Times New Roman" w:cs="Times New Roman"/>
          <w:bCs/>
          <w:sz w:val="24"/>
        </w:rPr>
        <w:t xml:space="preserve">Alexa Fluor 488 (or 594)- labelled secondary antibody (1:1000, </w:t>
      </w:r>
      <w:r>
        <w:rPr>
          <w:rFonts w:ascii="Times New Roman" w:hAnsi="Times New Roman" w:cs="Times New Roman"/>
          <w:bCs/>
          <w:sz w:val="24"/>
        </w:rPr>
        <w:t>Jackson, 115-545-003 or 111</w:t>
      </w:r>
      <w:r>
        <w:rPr>
          <w:rFonts w:ascii="Times New Roman" w:hAnsi="Times New Roman" w:cs="Times New Roman" w:hint="eastAsia"/>
          <w:bCs/>
          <w:sz w:val="24"/>
        </w:rPr>
        <w:t>-585-003</w:t>
      </w:r>
      <w:r>
        <w:rPr>
          <w:rFonts w:ascii="Times New Roman" w:hAnsi="Times New Roman" w:cs="Times New Roman"/>
          <w:bCs/>
          <w:sz w:val="24"/>
        </w:rPr>
        <w:t>)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or 1 h at room temperature in the dark. Then, DAPI </w:t>
      </w:r>
      <w:r>
        <w:rPr>
          <w:rFonts w:ascii="Times New Roman" w:hAnsi="Times New Roman" w:cs="Times New Roman"/>
          <w:bCs/>
          <w:sz w:val="24"/>
        </w:rPr>
        <w:t xml:space="preserve">(Biosharp, </w:t>
      </w:r>
      <w:r>
        <w:rPr>
          <w:rFonts w:ascii="Times New Roman" w:hAnsi="Times New Roman" w:cs="Times New Roman" w:hint="eastAsia"/>
          <w:bCs/>
          <w:sz w:val="24"/>
        </w:rPr>
        <w:t>BL105A</w:t>
      </w:r>
      <w:r>
        <w:rPr>
          <w:rFonts w:ascii="Times New Roman" w:hAnsi="Times New Roman" w:cs="Times New Roman"/>
          <w:bCs/>
          <w:sz w:val="24"/>
        </w:rPr>
        <w:t>)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antifade mounting medium were added in turn. Finally, the </w:t>
      </w:r>
      <w:r>
        <w:rPr>
          <w:rFonts w:ascii="Times New Roman" w:hAnsi="Times New Roman" w:cs="Times New Roman"/>
          <w:sz w:val="24"/>
          <w:szCs w:val="24"/>
        </w:rPr>
        <w:t xml:space="preserve">slides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cover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 w:hint="eastAsia"/>
          <w:sz w:val="24"/>
          <w:szCs w:val="24"/>
        </w:rPr>
        <w:t>coverslips.</w:t>
      </w:r>
      <w:r>
        <w:rPr>
          <w:rFonts w:ascii="Times New Roman" w:hAnsi="Times New Roman" w:cs="Times New Roman"/>
          <w:sz w:val="24"/>
          <w:szCs w:val="24"/>
        </w:rPr>
        <w:t xml:space="preserve"> Imaging was recorded with </w:t>
      </w:r>
      <w:r>
        <w:rPr>
          <w:rFonts w:ascii="Times New Roman" w:hAnsi="Times New Roman" w:cs="Times New Roman"/>
          <w:bCs/>
          <w:sz w:val="24"/>
        </w:rPr>
        <w:t>Thunder Imager microscope</w:t>
      </w:r>
      <w:r>
        <w:rPr>
          <w:rFonts w:ascii="Times New Roman" w:hAnsi="Times New Roman" w:cs="Times New Roman"/>
          <w:bCs/>
          <w:sz w:val="24"/>
        </w:rPr>
        <w:t xml:space="preserve"> (</w:t>
      </w:r>
      <w:bookmarkStart w:id="3" w:name="OLE_LINK4"/>
      <w:r>
        <w:rPr>
          <w:rFonts w:ascii="Times New Roman" w:hAnsi="Times New Roman" w:cs="Times New Roman"/>
          <w:bCs/>
          <w:sz w:val="24"/>
        </w:rPr>
        <w:t>Thunder, DMi8</w:t>
      </w:r>
      <w:bookmarkEnd w:id="3"/>
      <w:r>
        <w:rPr>
          <w:rFonts w:ascii="Times New Roman" w:hAnsi="Times New Roman" w:cs="Times New Roman"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ratch wound-healing assay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intestinal myofibrobalst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plated in a 6-well plate until it covered </w:t>
      </w:r>
      <w:r>
        <w:rPr>
          <w:rFonts w:ascii="Times New Roman" w:hAnsi="Times New Roman" w:cs="Times New Roman"/>
          <w:sz w:val="24"/>
          <w:szCs w:val="24"/>
        </w:rPr>
        <w:t xml:space="preserve">90% </w:t>
      </w:r>
      <w:r>
        <w:rPr>
          <w:rFonts w:ascii="Times New Roman" w:hAnsi="Times New Roman" w:cs="Times New Roman" w:hint="eastAsia"/>
          <w:sz w:val="24"/>
          <w:szCs w:val="24"/>
        </w:rPr>
        <w:t>the bottom of the plate. The monolayer of cells was scratched with a 200</w:t>
      </w:r>
      <w:r>
        <w:rPr>
          <w:rFonts w:ascii="Times New Roman" w:hAnsi="Times New Roman" w:cs="Times New Roman"/>
          <w:bCs/>
          <w:sz w:val="24"/>
        </w:rPr>
        <w:t>μl</w:t>
      </w:r>
      <w:r>
        <w:rPr>
          <w:rFonts w:ascii="Times New Roman" w:hAnsi="Times New Roman" w:cs="Times New Roman" w:hint="eastAsia"/>
          <w:sz w:val="24"/>
          <w:szCs w:val="24"/>
        </w:rPr>
        <w:t xml:space="preserve"> pipette tip to form a straight line, and the floating cells were removed by washing with PBS. They were co-cultured with WT Treg or </w:t>
      </w:r>
      <w:r>
        <w:rPr>
          <w:rFonts w:ascii="Times New Roman" w:hAnsi="Times New Roman" w:cs="Times New Roman"/>
          <w:i/>
          <w:color w:val="000000" w:themeColor="text1"/>
        </w:rPr>
        <w:t>Areg</w:t>
      </w:r>
      <w:r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-/- </w:t>
      </w:r>
      <w:r>
        <w:rPr>
          <w:rFonts w:ascii="Times New Roman" w:hAnsi="Times New Roman" w:cs="Times New Roman" w:hint="eastAsia"/>
          <w:sz w:val="24"/>
          <w:szCs w:val="24"/>
        </w:rPr>
        <w:t>Treg cells at a ratio of 1:10. After 3 days of co-culture, the suspended Treg cells were washed with PBS, and the g</w:t>
      </w:r>
      <w:r>
        <w:rPr>
          <w:rFonts w:ascii="Times New Roman" w:hAnsi="Times New Roman" w:cs="Times New Roman" w:hint="eastAsia"/>
          <w:sz w:val="24"/>
          <w:szCs w:val="24"/>
        </w:rPr>
        <w:t>aps were photographed with an inverted microscope (OlympusCKX41).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RNAseq data analysis</w:t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analysis refers to the article published by Belinda Phipson et 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 w:rsidR="008D3804">
        <w:rPr>
          <w:rFonts w:ascii="Times New Roman" w:hAnsi="Times New Roman" w:cs="Times New Roman"/>
          <w:sz w:val="24"/>
          <w:szCs w:val="24"/>
        </w:rPr>
        <w:t>1</w:t>
      </w:r>
      <w:bookmarkStart w:id="4" w:name="_GoBack"/>
      <w:bookmarkEnd w:id="4"/>
      <w:r>
        <w:rPr>
          <w:rFonts w:ascii="Times New Roman" w:hAnsi="Times New Roman" w:cs="Times New Roman" w:hint="eastAsia"/>
          <w:sz w:val="24"/>
          <w:szCs w:val="24"/>
        </w:rPr>
        <w:t>]. Differential abundance testing was performed for each cluster across stricture CD and nonst</w:t>
      </w:r>
      <w:r>
        <w:rPr>
          <w:rFonts w:ascii="Times New Roman" w:hAnsi="Times New Roman" w:cs="Times New Roman" w:hint="eastAsia"/>
          <w:sz w:val="24"/>
          <w:szCs w:val="24"/>
        </w:rPr>
        <w:t>ricture CD using propeller method (part of the speckle v1.0.0 package)</w:t>
      </w:r>
      <w:r>
        <w:rPr>
          <w:rFonts w:ascii="Times New Roman" w:hAnsi="Times New Roman" w:cs="Times New Roman" w:hint="eastAsia"/>
          <w:sz w:val="24"/>
          <w:szCs w:val="24"/>
        </w:rPr>
        <w:t>，</w:t>
      </w:r>
      <w:r>
        <w:rPr>
          <w:rFonts w:ascii="Times New Roman" w:hAnsi="Times New Roman" w:cs="Times New Roman" w:hint="eastAsia"/>
          <w:sz w:val="24"/>
          <w:szCs w:val="24"/>
        </w:rPr>
        <w:t xml:space="preserve">and using Benjamin </w:t>
      </w:r>
      <w:r>
        <w:rPr>
          <w:rFonts w:ascii="Times New Roman" w:hAnsi="Times New Roman" w:cs="Times New Roman"/>
          <w:sz w:val="24"/>
          <w:szCs w:val="24"/>
        </w:rPr>
        <w:t>and Hochberg procedure for FDR control (extremely significant difference was defined as FDR&lt;0.01)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36DF4" w:rsidRDefault="00101966">
      <w:pPr>
        <w:spacing w:before="100" w:beforeAutospacing="1" w:after="100" w:afterAutospacing="1" w:line="240" w:lineRule="auto"/>
        <w:jc w:val="center"/>
        <w:rPr>
          <w:rFonts w:ascii="宋体" w:eastAsia="宋体" w:hAnsi="宋体" w:cs="宋体"/>
          <w:sz w:val="24"/>
          <w:szCs w:val="24"/>
        </w:rPr>
      </w:pPr>
      <w:r>
        <w:rPr>
          <w:rFonts w:ascii="宋体" w:eastAsia="宋体" w:hAnsi="宋体" w:cs="宋体"/>
          <w:noProof/>
          <w:sz w:val="24"/>
          <w:szCs w:val="24"/>
        </w:rPr>
        <w:lastRenderedPageBreak/>
        <w:drawing>
          <wp:inline distT="0" distB="0" distL="0" distR="0">
            <wp:extent cx="5349240" cy="4166235"/>
            <wp:effectExtent l="0" t="0" r="3810" b="5715"/>
            <wp:docPr id="1" name="图片 1" descr="C:\Users\Administrator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\Desktop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7446" cy="4172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AREG and TGF-β were increased in ﬁbrotic sites from patients with CD. </w:t>
      </w:r>
      <w:r>
        <w:rPr>
          <w:rFonts w:ascii="Times New Roman" w:hAnsi="Times New Roman" w:cs="Times New Roman"/>
          <w:sz w:val="24"/>
          <w:szCs w:val="24"/>
        </w:rPr>
        <w:t>(A) Peripheral blood was collected from patients with CD with or without intestinal ﬁbrosis. The ratio of Areg+ Treg cells was measured. (B-C) Nonﬁbrotic and ﬁbrotic intestinal tissues</w:t>
      </w:r>
      <w:r>
        <w:rPr>
          <w:rFonts w:ascii="Times New Roman" w:hAnsi="Times New Roman" w:cs="Times New Roman"/>
          <w:sz w:val="24"/>
          <w:szCs w:val="24"/>
        </w:rPr>
        <w:t xml:space="preserve"> were collected from the same patients with CD. AREG and TGF-β expression in nonﬁbrotic and ﬁbrotic sites of patients with CD with intestinal ﬁbrosis was detected by qRT-PCR. (D) Correlation analysis was performed between AREG and TGF-β expression in ﬁbrot</w:t>
      </w:r>
      <w:r>
        <w:rPr>
          <w:rFonts w:ascii="Times New Roman" w:hAnsi="Times New Roman" w:cs="Times New Roman"/>
          <w:sz w:val="24"/>
          <w:szCs w:val="24"/>
        </w:rPr>
        <w:t xml:space="preserve">ic site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E36DF4" w:rsidRDefault="00E36DF4">
      <w:pPr>
        <w:jc w:val="both"/>
      </w:pPr>
    </w:p>
    <w:p w:rsidR="00E36DF4" w:rsidRDefault="00101966">
      <w:pPr>
        <w:spacing w:afterLines="800" w:after="19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36DF4" w:rsidRDefault="001019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 The clinical characteristics of subjects.</w:t>
      </w:r>
    </w:p>
    <w:p w:rsidR="00E36DF4" w:rsidRDefault="0010196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566285" cy="4395470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6285" cy="4395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6DF4" w:rsidRDefault="00E36D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36DF4" w:rsidRDefault="00E36D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36DF4" w:rsidRDefault="00E36D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36DF4" w:rsidRDefault="00E36D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36DF4" w:rsidRDefault="00E36D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36DF4" w:rsidRDefault="00E36D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36DF4" w:rsidRDefault="0010196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36DF4" w:rsidRDefault="00101966">
      <w:pPr>
        <w:spacing w:line="48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 The primers used in qRT-PCR</w:t>
      </w:r>
    </w:p>
    <w:p w:rsidR="00E36DF4" w:rsidRDefault="00101966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148580" cy="362394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6727" cy="3636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3804" w:rsidRDefault="008D3804">
      <w:pPr>
        <w:spacing w:line="480" w:lineRule="auto"/>
        <w:jc w:val="center"/>
        <w:rPr>
          <w:sz w:val="24"/>
          <w:szCs w:val="24"/>
        </w:rPr>
      </w:pPr>
    </w:p>
    <w:p w:rsidR="008D3804" w:rsidRDefault="008D3804">
      <w:pPr>
        <w:spacing w:line="480" w:lineRule="auto"/>
        <w:jc w:val="center"/>
        <w:rPr>
          <w:sz w:val="24"/>
          <w:szCs w:val="24"/>
        </w:rPr>
      </w:pPr>
    </w:p>
    <w:p w:rsidR="008D3804" w:rsidRDefault="008D3804">
      <w:pPr>
        <w:spacing w:line="480" w:lineRule="auto"/>
        <w:jc w:val="center"/>
        <w:rPr>
          <w:sz w:val="24"/>
          <w:szCs w:val="24"/>
        </w:rPr>
      </w:pPr>
    </w:p>
    <w:p w:rsidR="008D3804" w:rsidRDefault="008D3804">
      <w:pPr>
        <w:spacing w:line="480" w:lineRule="auto"/>
        <w:jc w:val="center"/>
        <w:rPr>
          <w:sz w:val="24"/>
          <w:szCs w:val="24"/>
        </w:rPr>
      </w:pPr>
    </w:p>
    <w:p w:rsidR="008D3804" w:rsidRDefault="008D3804">
      <w:pPr>
        <w:spacing w:line="480" w:lineRule="auto"/>
        <w:jc w:val="center"/>
        <w:rPr>
          <w:sz w:val="24"/>
          <w:szCs w:val="24"/>
        </w:rPr>
      </w:pPr>
    </w:p>
    <w:p w:rsidR="008D3804" w:rsidRDefault="008D3804">
      <w:pPr>
        <w:spacing w:line="480" w:lineRule="auto"/>
        <w:jc w:val="center"/>
        <w:rPr>
          <w:sz w:val="24"/>
          <w:szCs w:val="24"/>
        </w:rPr>
      </w:pPr>
    </w:p>
    <w:p w:rsidR="008D3804" w:rsidRDefault="008D3804">
      <w:pPr>
        <w:spacing w:line="480" w:lineRule="auto"/>
        <w:jc w:val="center"/>
        <w:rPr>
          <w:sz w:val="24"/>
          <w:szCs w:val="24"/>
        </w:rPr>
      </w:pPr>
    </w:p>
    <w:p w:rsidR="008D3804" w:rsidRDefault="008D3804">
      <w:pPr>
        <w:spacing w:line="480" w:lineRule="auto"/>
        <w:jc w:val="center"/>
        <w:rPr>
          <w:sz w:val="24"/>
          <w:szCs w:val="24"/>
        </w:rPr>
      </w:pPr>
    </w:p>
    <w:p w:rsidR="008D3804" w:rsidRDefault="008D3804" w:rsidP="008D3804">
      <w:pPr>
        <w:spacing w:line="480" w:lineRule="auto"/>
        <w:jc w:val="both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References:</w:t>
      </w:r>
    </w:p>
    <w:p w:rsidR="008D3804" w:rsidRDefault="008D3804" w:rsidP="008D3804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1"/>
      <w:bookmarkEnd w:id="5"/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>Phipson, B., et al. propeller: testing for differences in cell type proportions in single cell data. Bioinformatics. 2022;38(20): 4720-4726.</w:t>
      </w:r>
    </w:p>
    <w:p w:rsidR="008D3804" w:rsidRDefault="008D3804">
      <w:pPr>
        <w:spacing w:line="480" w:lineRule="auto"/>
        <w:jc w:val="center"/>
        <w:rPr>
          <w:rFonts w:hint="eastAsia"/>
          <w:sz w:val="24"/>
          <w:szCs w:val="24"/>
        </w:rPr>
      </w:pPr>
    </w:p>
    <w:p w:rsidR="00E36DF4" w:rsidRDefault="00101966">
      <w:pPr>
        <w:jc w:val="both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end"/>
      </w:r>
    </w:p>
    <w:p w:rsidR="00E36DF4" w:rsidRDefault="00E36DF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36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1966" w:rsidRDefault="00101966">
      <w:pPr>
        <w:spacing w:line="240" w:lineRule="auto"/>
      </w:pPr>
      <w:r>
        <w:separator/>
      </w:r>
    </w:p>
  </w:endnote>
  <w:endnote w:type="continuationSeparator" w:id="0">
    <w:p w:rsidR="00101966" w:rsidRDefault="001019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1966" w:rsidRDefault="00101966">
      <w:pPr>
        <w:spacing w:after="0"/>
      </w:pPr>
      <w:r>
        <w:separator/>
      </w:r>
    </w:p>
  </w:footnote>
  <w:footnote w:type="continuationSeparator" w:id="0">
    <w:p w:rsidR="00101966" w:rsidRDefault="001019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DQ1tTA0MjMwtbRU0lEKTi0uzszPAykwrQUANxcdMywAAAA="/>
    <w:docVar w:name="commondata" w:val="eyJoZGlkIjoiODNiYmZiZDg1MTNmZmMwMGEyOTM5MTFiNzcxNjIzN2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4778"/>
    <w:rsid w:val="00003BC2"/>
    <w:rsid w:val="00007F7C"/>
    <w:rsid w:val="00054778"/>
    <w:rsid w:val="000A20C6"/>
    <w:rsid w:val="000A3224"/>
    <w:rsid w:val="00101966"/>
    <w:rsid w:val="001020BA"/>
    <w:rsid w:val="001607C2"/>
    <w:rsid w:val="00177542"/>
    <w:rsid w:val="001B0676"/>
    <w:rsid w:val="001D2F3F"/>
    <w:rsid w:val="001F064A"/>
    <w:rsid w:val="001F4B68"/>
    <w:rsid w:val="0021755B"/>
    <w:rsid w:val="0025288D"/>
    <w:rsid w:val="00296B99"/>
    <w:rsid w:val="002A626A"/>
    <w:rsid w:val="002B569E"/>
    <w:rsid w:val="002D0303"/>
    <w:rsid w:val="002D355E"/>
    <w:rsid w:val="002D4A72"/>
    <w:rsid w:val="003350D1"/>
    <w:rsid w:val="003479EE"/>
    <w:rsid w:val="0036281B"/>
    <w:rsid w:val="00364E33"/>
    <w:rsid w:val="00372F81"/>
    <w:rsid w:val="00406D07"/>
    <w:rsid w:val="00411A48"/>
    <w:rsid w:val="00414FD7"/>
    <w:rsid w:val="004344AC"/>
    <w:rsid w:val="0046084C"/>
    <w:rsid w:val="00462B05"/>
    <w:rsid w:val="0047248E"/>
    <w:rsid w:val="004A1A8A"/>
    <w:rsid w:val="004C69E7"/>
    <w:rsid w:val="004E0D0F"/>
    <w:rsid w:val="004E4063"/>
    <w:rsid w:val="004F1678"/>
    <w:rsid w:val="004F7079"/>
    <w:rsid w:val="00552B8C"/>
    <w:rsid w:val="005734BF"/>
    <w:rsid w:val="00580656"/>
    <w:rsid w:val="005A4DB2"/>
    <w:rsid w:val="005B7169"/>
    <w:rsid w:val="005E2FC3"/>
    <w:rsid w:val="00614AB7"/>
    <w:rsid w:val="00686A05"/>
    <w:rsid w:val="006A3281"/>
    <w:rsid w:val="006D288F"/>
    <w:rsid w:val="00726EDA"/>
    <w:rsid w:val="007616EA"/>
    <w:rsid w:val="00792C6D"/>
    <w:rsid w:val="007930AA"/>
    <w:rsid w:val="007A766F"/>
    <w:rsid w:val="007F221B"/>
    <w:rsid w:val="008059D1"/>
    <w:rsid w:val="00811D77"/>
    <w:rsid w:val="00814E79"/>
    <w:rsid w:val="0081606E"/>
    <w:rsid w:val="0082316E"/>
    <w:rsid w:val="00834A14"/>
    <w:rsid w:val="008D3804"/>
    <w:rsid w:val="009175AD"/>
    <w:rsid w:val="00924C35"/>
    <w:rsid w:val="00931485"/>
    <w:rsid w:val="00953C03"/>
    <w:rsid w:val="00966EA6"/>
    <w:rsid w:val="00982C9D"/>
    <w:rsid w:val="009935A7"/>
    <w:rsid w:val="00995E0D"/>
    <w:rsid w:val="009970CD"/>
    <w:rsid w:val="009A6A95"/>
    <w:rsid w:val="009A73FC"/>
    <w:rsid w:val="009E1DBF"/>
    <w:rsid w:val="00A017F6"/>
    <w:rsid w:val="00A07A08"/>
    <w:rsid w:val="00A537D8"/>
    <w:rsid w:val="00A551EA"/>
    <w:rsid w:val="00A76765"/>
    <w:rsid w:val="00AA5C1C"/>
    <w:rsid w:val="00AB1F53"/>
    <w:rsid w:val="00AD31E4"/>
    <w:rsid w:val="00AE7C9B"/>
    <w:rsid w:val="00B0384E"/>
    <w:rsid w:val="00B96198"/>
    <w:rsid w:val="00BC6BE0"/>
    <w:rsid w:val="00C064D8"/>
    <w:rsid w:val="00C06597"/>
    <w:rsid w:val="00C16A18"/>
    <w:rsid w:val="00C3579F"/>
    <w:rsid w:val="00C45496"/>
    <w:rsid w:val="00C54A29"/>
    <w:rsid w:val="00C56B8D"/>
    <w:rsid w:val="00C64A6F"/>
    <w:rsid w:val="00C81680"/>
    <w:rsid w:val="00C858C6"/>
    <w:rsid w:val="00C86867"/>
    <w:rsid w:val="00D7348E"/>
    <w:rsid w:val="00D74194"/>
    <w:rsid w:val="00D77E92"/>
    <w:rsid w:val="00D80B7B"/>
    <w:rsid w:val="00DA007E"/>
    <w:rsid w:val="00DA3412"/>
    <w:rsid w:val="00DD386D"/>
    <w:rsid w:val="00E32C35"/>
    <w:rsid w:val="00E36DF4"/>
    <w:rsid w:val="00E8379F"/>
    <w:rsid w:val="00EA28FA"/>
    <w:rsid w:val="00EA5027"/>
    <w:rsid w:val="00EB130A"/>
    <w:rsid w:val="00F101D0"/>
    <w:rsid w:val="00F25AD1"/>
    <w:rsid w:val="00F27A92"/>
    <w:rsid w:val="00F84769"/>
    <w:rsid w:val="00FF1F16"/>
    <w:rsid w:val="01BE7323"/>
    <w:rsid w:val="02421D02"/>
    <w:rsid w:val="02965E43"/>
    <w:rsid w:val="02ED6112"/>
    <w:rsid w:val="04EB6730"/>
    <w:rsid w:val="0A652A31"/>
    <w:rsid w:val="0BB53545"/>
    <w:rsid w:val="0C023568"/>
    <w:rsid w:val="0D295F98"/>
    <w:rsid w:val="0D5D20E6"/>
    <w:rsid w:val="0DA43871"/>
    <w:rsid w:val="0F6A2898"/>
    <w:rsid w:val="10E32902"/>
    <w:rsid w:val="11763776"/>
    <w:rsid w:val="117F262B"/>
    <w:rsid w:val="119D51A7"/>
    <w:rsid w:val="11C42C3E"/>
    <w:rsid w:val="13EC7D20"/>
    <w:rsid w:val="13FA068E"/>
    <w:rsid w:val="147C10A3"/>
    <w:rsid w:val="14C111AC"/>
    <w:rsid w:val="15D707C4"/>
    <w:rsid w:val="15E50ECA"/>
    <w:rsid w:val="15FB3502"/>
    <w:rsid w:val="18F558C8"/>
    <w:rsid w:val="19762565"/>
    <w:rsid w:val="1B79458F"/>
    <w:rsid w:val="1E90231B"/>
    <w:rsid w:val="2031368A"/>
    <w:rsid w:val="211B1C44"/>
    <w:rsid w:val="22CE1DA3"/>
    <w:rsid w:val="23812232"/>
    <w:rsid w:val="24276BB4"/>
    <w:rsid w:val="24E72569"/>
    <w:rsid w:val="26A5448A"/>
    <w:rsid w:val="26C876A6"/>
    <w:rsid w:val="2702368A"/>
    <w:rsid w:val="270C62B7"/>
    <w:rsid w:val="287D1704"/>
    <w:rsid w:val="288342AC"/>
    <w:rsid w:val="28C64B8B"/>
    <w:rsid w:val="294A756A"/>
    <w:rsid w:val="297F5466"/>
    <w:rsid w:val="29AF57B8"/>
    <w:rsid w:val="29BF1D06"/>
    <w:rsid w:val="29E057D9"/>
    <w:rsid w:val="2A513E7B"/>
    <w:rsid w:val="2AEC6B2B"/>
    <w:rsid w:val="2B9845BD"/>
    <w:rsid w:val="2BAA42F0"/>
    <w:rsid w:val="2E627104"/>
    <w:rsid w:val="2ED914EE"/>
    <w:rsid w:val="2EF51D26"/>
    <w:rsid w:val="2FD933F6"/>
    <w:rsid w:val="2FF87D20"/>
    <w:rsid w:val="302A5A00"/>
    <w:rsid w:val="30FA33F0"/>
    <w:rsid w:val="31C61758"/>
    <w:rsid w:val="33022C64"/>
    <w:rsid w:val="336254B1"/>
    <w:rsid w:val="34DD74E5"/>
    <w:rsid w:val="34E73EBF"/>
    <w:rsid w:val="358E07DF"/>
    <w:rsid w:val="380B6745"/>
    <w:rsid w:val="3862042D"/>
    <w:rsid w:val="38B8629F"/>
    <w:rsid w:val="3911775D"/>
    <w:rsid w:val="3A810912"/>
    <w:rsid w:val="3C664263"/>
    <w:rsid w:val="3DF17B5D"/>
    <w:rsid w:val="41D659E7"/>
    <w:rsid w:val="41F17DA8"/>
    <w:rsid w:val="43D877F5"/>
    <w:rsid w:val="43E50164"/>
    <w:rsid w:val="44095C00"/>
    <w:rsid w:val="448630B3"/>
    <w:rsid w:val="44D22496"/>
    <w:rsid w:val="466878C2"/>
    <w:rsid w:val="46FC075D"/>
    <w:rsid w:val="47064679"/>
    <w:rsid w:val="479003E6"/>
    <w:rsid w:val="47B75973"/>
    <w:rsid w:val="489D2DBB"/>
    <w:rsid w:val="49EE245B"/>
    <w:rsid w:val="4A655B5A"/>
    <w:rsid w:val="4C2A4FE1"/>
    <w:rsid w:val="4C3752D5"/>
    <w:rsid w:val="4D063625"/>
    <w:rsid w:val="506F328F"/>
    <w:rsid w:val="50EE68AA"/>
    <w:rsid w:val="51652210"/>
    <w:rsid w:val="52120376"/>
    <w:rsid w:val="52FD1026"/>
    <w:rsid w:val="559317CE"/>
    <w:rsid w:val="5640122A"/>
    <w:rsid w:val="56C854A7"/>
    <w:rsid w:val="59725B9E"/>
    <w:rsid w:val="59A3044D"/>
    <w:rsid w:val="59AA61FA"/>
    <w:rsid w:val="5A1D3D5C"/>
    <w:rsid w:val="5A455061"/>
    <w:rsid w:val="5A4E0416"/>
    <w:rsid w:val="5B157129"/>
    <w:rsid w:val="5E543AC4"/>
    <w:rsid w:val="5EFB03E4"/>
    <w:rsid w:val="600357A2"/>
    <w:rsid w:val="60A46F85"/>
    <w:rsid w:val="61283254"/>
    <w:rsid w:val="62CC631F"/>
    <w:rsid w:val="64BB664B"/>
    <w:rsid w:val="65D379C4"/>
    <w:rsid w:val="66027E56"/>
    <w:rsid w:val="67242135"/>
    <w:rsid w:val="67A55390"/>
    <w:rsid w:val="68352BB8"/>
    <w:rsid w:val="68DB0AD9"/>
    <w:rsid w:val="69006D22"/>
    <w:rsid w:val="69561038"/>
    <w:rsid w:val="6AAB0841"/>
    <w:rsid w:val="6B182A49"/>
    <w:rsid w:val="6B6A6979"/>
    <w:rsid w:val="6CFC3CA5"/>
    <w:rsid w:val="6D5238C5"/>
    <w:rsid w:val="6DB831CD"/>
    <w:rsid w:val="6DC9002B"/>
    <w:rsid w:val="6F33078C"/>
    <w:rsid w:val="6F370FC4"/>
    <w:rsid w:val="704716DB"/>
    <w:rsid w:val="717665B6"/>
    <w:rsid w:val="726F6CC7"/>
    <w:rsid w:val="72F316A6"/>
    <w:rsid w:val="75151263"/>
    <w:rsid w:val="77F9150C"/>
    <w:rsid w:val="788039DC"/>
    <w:rsid w:val="79390D6C"/>
    <w:rsid w:val="794C1B10"/>
    <w:rsid w:val="796E5F2A"/>
    <w:rsid w:val="7B2E0BFB"/>
    <w:rsid w:val="7E0155BF"/>
    <w:rsid w:val="7E310B5D"/>
    <w:rsid w:val="7E5971A9"/>
    <w:rsid w:val="7E6F077A"/>
    <w:rsid w:val="7F52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91A85"/>
  <w15:docId w15:val="{0C09382D-C3E0-4543-9559-82DECA840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qFormat/>
    <w:pPr>
      <w:spacing w:beforeAutospacing="1" w:after="0" w:afterAutospacing="1"/>
    </w:pPr>
    <w:rPr>
      <w:rFonts w:cs="Times New Roman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3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8</Pages>
  <Words>917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Wenjing</dc:creator>
  <cp:lastModifiedBy>XZ</cp:lastModifiedBy>
  <cp:revision>104</cp:revision>
  <dcterms:created xsi:type="dcterms:W3CDTF">2021-11-09T21:55:00Z</dcterms:created>
  <dcterms:modified xsi:type="dcterms:W3CDTF">2025-03-0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5D08253A066430E97E3C423277FA379_12</vt:lpwstr>
  </property>
  <property fmtid="{D5CDD505-2E9C-101B-9397-08002B2CF9AE}" pid="4" name="KSOTemplateDocerSaveRecord">
    <vt:lpwstr>eyJoZGlkIjoiODNiYmZiZDg1MTNmZmMwMGEyOTM5MTFiNzcxNjIzN2EifQ==</vt:lpwstr>
  </property>
</Properties>
</file>